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25" w:rsidRPr="00801A25" w:rsidRDefault="00801A25" w:rsidP="00801A2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801A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 1</w:t>
      </w:r>
    </w:p>
    <w:p w:rsidR="00801A25" w:rsidRDefault="00801A25" w:rsidP="00801A2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01A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valuation of female </w:t>
      </w:r>
      <w:proofErr w:type="spellStart"/>
      <w:r w:rsidRPr="00801A25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Aedes</w:t>
      </w:r>
      <w:proofErr w:type="spellEnd"/>
      <w:r w:rsidRPr="00801A25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 xml:space="preserve"> </w:t>
      </w:r>
      <w:proofErr w:type="spellStart"/>
      <w:r w:rsidRPr="00801A25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aegypti</w:t>
      </w:r>
      <w:proofErr w:type="spellEnd"/>
      <w:r w:rsidRPr="00801A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proteome </w:t>
      </w:r>
      <w:r w:rsidRPr="00801A25"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</w:rPr>
        <w:t>via</w:t>
      </w:r>
      <w:r w:rsidRPr="00801A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LC-ESI-MS/MS using two protein extraction methods</w:t>
      </w:r>
    </w:p>
    <w:p w:rsidR="00801A25" w:rsidRPr="00801A25" w:rsidRDefault="00801A25" w:rsidP="008E0E1E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 w:rsidR="008E0E1E">
        <w:rPr>
          <w:rFonts w:ascii="Times New Roman" w:hAnsi="Times New Roman" w:cs="Times New Roman"/>
          <w:sz w:val="24"/>
          <w:szCs w:val="24"/>
        </w:rPr>
        <w:t>Top 20 proteins based on the highest -10lgp score</w:t>
      </w:r>
      <w:r w:rsidR="008E0E1E" w:rsidRPr="00801A25">
        <w:rPr>
          <w:rFonts w:ascii="Times New Roman" w:hAnsi="Times New Roman" w:cs="Times New Roman"/>
          <w:sz w:val="24"/>
          <w:szCs w:val="24"/>
        </w:rPr>
        <w:t xml:space="preserve"> </w:t>
      </w:r>
      <w:r w:rsidR="008E0E1E">
        <w:rPr>
          <w:rFonts w:ascii="Times New Roman" w:hAnsi="Times New Roman" w:cs="Times New Roman"/>
          <w:sz w:val="24"/>
          <w:szCs w:val="24"/>
        </w:rPr>
        <w:t>TCA a</w:t>
      </w:r>
      <w:r w:rsidRPr="00801A25">
        <w:rPr>
          <w:rFonts w:ascii="Times New Roman" w:hAnsi="Times New Roman" w:cs="Times New Roman"/>
          <w:sz w:val="24"/>
          <w:szCs w:val="24"/>
        </w:rPr>
        <w:t xml:space="preserve">cetone </w:t>
      </w:r>
      <w:r w:rsidR="008E0E1E">
        <w:rPr>
          <w:rFonts w:ascii="Times New Roman" w:hAnsi="Times New Roman" w:cs="Times New Roman"/>
          <w:sz w:val="24"/>
          <w:szCs w:val="24"/>
        </w:rPr>
        <w:t xml:space="preserve">precipitation </w:t>
      </w:r>
      <w:r w:rsidRPr="00801A25">
        <w:rPr>
          <w:rFonts w:ascii="Times New Roman" w:hAnsi="Times New Roman" w:cs="Times New Roman"/>
          <w:sz w:val="24"/>
          <w:szCs w:val="24"/>
        </w:rPr>
        <w:t>extracted proteins replicate 1</w:t>
      </w:r>
    </w:p>
    <w:tbl>
      <w:tblPr>
        <w:tblW w:w="14037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"/>
        <w:gridCol w:w="4770"/>
        <w:gridCol w:w="905"/>
        <w:gridCol w:w="1620"/>
        <w:gridCol w:w="1203"/>
        <w:gridCol w:w="1203"/>
        <w:gridCol w:w="968"/>
        <w:gridCol w:w="2808"/>
      </w:tblGrid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0lg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erage (%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Peptide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Unique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g. Mass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9E8|Q179E8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462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5656-P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5656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W0FUL2|W0FUL2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323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sin heavy cha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ex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Q3G4T4|A0A1Q3G4T4_CULT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.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263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myosin clas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vy cha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sali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7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8Y4|Q178Y4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208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tabs>
                <w:tab w:val="left" w:pos="62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5733-PB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573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8Y3|Q178Y3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221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5733-P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573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B0W188|B0W188_CULQU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420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sin heavy cha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quefascia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X=7176 GN=6031761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H419|A0A1S4H419_ANOG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088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osin heavy chain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ia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XLF1|A0A182XLF1_ANOQ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203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iannula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34691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V4B9|A0A182V4B9_ANOM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591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30066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2M4CTP0|A0A2M4CTP0_ANOD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726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myosin clas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vy chain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ling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43151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HQV8|A0A182HQV8_ANOAR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328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ensi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7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H355|A0A1S4H355_ANOG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756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osin heavy chain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ia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Q3G4C2|A0A1Q3G4C2_CULT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303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myosin clas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vy cha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sali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7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Q3FI37|A0A1Q3FI37_CULT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981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myosin clas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vy cha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sali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7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6QNY2|Q6QNY2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82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1951-P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X=7159 GN=5572985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H2T8|A0A182H2T8_AED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66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GN=10941262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B0WZI4|B0WZI4_CULQU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98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-5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quefascia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76 GN=6045432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4JQ54|Q4JQ54_CULPP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10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ien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ien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38569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GF96|A0A182GF96_AED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43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GN=10941262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XUG6|A0A182XUG6_ANOQ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59</w:t>
            </w:r>
          </w:p>
        </w:tc>
        <w:tc>
          <w:tcPr>
            <w:tcW w:w="280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iannula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34691 PE=3 SV=1</w:t>
            </w:r>
          </w:p>
        </w:tc>
      </w:tr>
    </w:tbl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01A25" w:rsidRPr="00801A25" w:rsidRDefault="008E0E1E" w:rsidP="008E0E1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: Top 20 proteins based on the highest -10lgp score</w:t>
      </w:r>
      <w:r w:rsidRPr="00801A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CA a</w:t>
      </w:r>
      <w:r w:rsidRPr="00801A25">
        <w:rPr>
          <w:rFonts w:ascii="Times New Roman" w:hAnsi="Times New Roman" w:cs="Times New Roman"/>
          <w:sz w:val="24"/>
          <w:szCs w:val="24"/>
        </w:rPr>
        <w:t xml:space="preserve">cetone </w:t>
      </w:r>
      <w:r>
        <w:rPr>
          <w:rFonts w:ascii="Times New Roman" w:hAnsi="Times New Roman" w:cs="Times New Roman"/>
          <w:sz w:val="24"/>
          <w:szCs w:val="24"/>
        </w:rPr>
        <w:t xml:space="preserve">precipitation </w:t>
      </w:r>
      <w:r w:rsidRPr="00801A25">
        <w:rPr>
          <w:rFonts w:ascii="Times New Roman" w:hAnsi="Times New Roman" w:cs="Times New Roman"/>
          <w:sz w:val="24"/>
          <w:szCs w:val="24"/>
        </w:rPr>
        <w:t xml:space="preserve">extracted proteins replicate </w:t>
      </w:r>
      <w:r>
        <w:rPr>
          <w:rFonts w:ascii="Times New Roman" w:hAnsi="Times New Roman" w:cs="Times New Roman"/>
          <w:sz w:val="24"/>
          <w:szCs w:val="24"/>
        </w:rPr>
        <w:t>2</w:t>
      </w:r>
    </w:p>
    <w:tbl>
      <w:tblPr>
        <w:tblW w:w="14037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2"/>
        <w:gridCol w:w="4770"/>
        <w:gridCol w:w="905"/>
        <w:gridCol w:w="1620"/>
        <w:gridCol w:w="1203"/>
        <w:gridCol w:w="1170"/>
        <w:gridCol w:w="900"/>
        <w:gridCol w:w="2877"/>
      </w:tblGrid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0lg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erage (%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Peptid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Uniq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g. Mass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3F2YYT0|A0A3F2YYT0_ANOG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ia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H9B2|A0A1S4H9B2_ANOG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43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ia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F4H1|A0A1S4F4H1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88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7999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H8F8|A0A1S4H8F8_ANOG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80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ia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X065|A0A182X065_ANOQ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22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iannula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34691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Q3FH39|A0A1Q3FH39_CULT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91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sali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7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RSV0|A0A182RSV0_ANOF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7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es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6232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4Y0BGI4|A0A4Y0BGI4_ANOF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86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es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6232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HPL3|A0A182HPL3_ANOAR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22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ensi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7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FL3|Q17FL3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7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339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TB9|A0A023ETB9_AED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17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H12|Q17H12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12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X=7159 GN=557621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RAH9|A0A182RAH9_ANOF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18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es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6232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UC8|A0A023EUC8_AED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12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E3XEC7|E3XEC7_ANOD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68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ling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43151 GN=AND_006288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FTY5|A0A182FTY5_ANO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7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iman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T1DES1|T1DES1_ANOAQ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90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uasali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42839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FTY6|A0A182FTY6_ANO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68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iman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UML8|A0A182UML8_ANOM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27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30066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9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X083|A0A182X083_ANOQ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27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iannula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34691 PE=3 SV=1</w:t>
            </w:r>
          </w:p>
        </w:tc>
      </w:tr>
    </w:tbl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01A25" w:rsidRPr="00801A25" w:rsidRDefault="008E0E1E" w:rsidP="008E0E1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: Top 20 proteins based on the highest -10lgp score</w:t>
      </w:r>
      <w:r w:rsidRPr="00801A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CA a</w:t>
      </w:r>
      <w:r w:rsidRPr="00801A25">
        <w:rPr>
          <w:rFonts w:ascii="Times New Roman" w:hAnsi="Times New Roman" w:cs="Times New Roman"/>
          <w:sz w:val="24"/>
          <w:szCs w:val="24"/>
        </w:rPr>
        <w:t xml:space="preserve">cetone </w:t>
      </w:r>
      <w:r>
        <w:rPr>
          <w:rFonts w:ascii="Times New Roman" w:hAnsi="Times New Roman" w:cs="Times New Roman"/>
          <w:sz w:val="24"/>
          <w:szCs w:val="24"/>
        </w:rPr>
        <w:t xml:space="preserve">precipitation </w:t>
      </w:r>
      <w:r w:rsidRPr="00801A25">
        <w:rPr>
          <w:rFonts w:ascii="Times New Roman" w:hAnsi="Times New Roman" w:cs="Times New Roman"/>
          <w:sz w:val="24"/>
          <w:szCs w:val="24"/>
        </w:rPr>
        <w:t xml:space="preserve">extracted proteins replicate </w:t>
      </w:r>
      <w:r>
        <w:rPr>
          <w:rFonts w:ascii="Times New Roman" w:hAnsi="Times New Roman" w:cs="Times New Roman"/>
          <w:sz w:val="24"/>
          <w:szCs w:val="24"/>
        </w:rPr>
        <w:t>3</w:t>
      </w:r>
    </w:p>
    <w:tbl>
      <w:tblPr>
        <w:tblW w:w="14037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4680"/>
        <w:gridCol w:w="990"/>
        <w:gridCol w:w="1530"/>
        <w:gridCol w:w="1260"/>
        <w:gridCol w:w="1170"/>
        <w:gridCol w:w="900"/>
        <w:gridCol w:w="2877"/>
      </w:tblGrid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0lg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erage (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Peptid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Uniq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g. Mass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HRQ7|Q1HRQ7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92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alph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5914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UC8|A0A023EUC8_AED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12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3F2YYT0|A0A3F2YYT0_ANOG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ia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HR61|Q1HR61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71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B0WGW0|B0WGW0_CULQ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89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quefascia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76 GN=603810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RAH9|A0A182RAH9_ANOF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18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es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6232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TB9|A0A023ETB9_AED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17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FL3|Q17FL3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7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339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4Y0BGI4|A0A4Y0BGI4_ANOF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86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es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6232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RSV0|A0A182RSV0_ANOF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7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es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6232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Q3FH39|A0A1Q3FH39_CULT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91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sali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7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X065|A0A182X065_ANOQ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22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iannula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34691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F4H1|A0A1S4F4H1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88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7999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FTY5|A0A182FTY5_ANO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7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iman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E3XEC7|E3XEC7_ANO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68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ling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43151 GN=AND_006288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X083|A0A182X083_ANOQ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27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iannula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34691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UML8|A0A182UML8_ANO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27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30066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8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H9B2|A0A1S4H9B2_ANOG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43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ia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84WIY6|A0A084WIY6_ANOS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48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ensi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4873 GN=ZHAS_0001824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630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FIY1|A0A1S4FIY1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96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0233 PE=3 SV=1</w:t>
            </w:r>
          </w:p>
        </w:tc>
      </w:tr>
    </w:tbl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4: </w:t>
      </w:r>
      <w:r w:rsidR="008E0E1E">
        <w:rPr>
          <w:rFonts w:ascii="Times New Roman" w:hAnsi="Times New Roman" w:cs="Times New Roman"/>
          <w:sz w:val="24"/>
          <w:szCs w:val="24"/>
        </w:rPr>
        <w:t>Top 20 proteins based on the highest -10lgp score</w:t>
      </w:r>
      <w:r w:rsidR="008E0E1E" w:rsidRPr="00801A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1A25">
        <w:rPr>
          <w:rFonts w:ascii="Times New Roman" w:hAnsi="Times New Roman" w:cs="Times New Roman"/>
          <w:sz w:val="24"/>
          <w:szCs w:val="24"/>
        </w:rPr>
        <w:t>Cytobuster</w:t>
      </w:r>
      <w:proofErr w:type="spellEnd"/>
      <w:r w:rsidRPr="00801A25">
        <w:rPr>
          <w:rFonts w:ascii="Times New Roman" w:hAnsi="Times New Roman" w:cs="Times New Roman"/>
          <w:sz w:val="24"/>
          <w:szCs w:val="24"/>
        </w:rPr>
        <w:t xml:space="preserve"> extracted proteins replicate 1 </w:t>
      </w:r>
    </w:p>
    <w:tbl>
      <w:tblPr>
        <w:tblW w:w="14037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4680"/>
        <w:gridCol w:w="990"/>
        <w:gridCol w:w="1440"/>
        <w:gridCol w:w="1350"/>
        <w:gridCol w:w="1170"/>
        <w:gridCol w:w="968"/>
        <w:gridCol w:w="2877"/>
      </w:tblGrid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0lg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erag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Peptid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Unique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g. Mass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HR61|Q1HR61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71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FTY5|A0A182FTY5_ANO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7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iman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F4H1|A0A1S4F4H1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88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7999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X065|A0A182X065_ANOQ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22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quadriannula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34691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4Y0BGI4|A0A4Y0BGI4_ANOF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86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es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6232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FL3|Q17FL3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7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339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TB9|A0A023ETB9_AED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17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UC8|A0A023EUC8_AED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12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3F2YYT0|A0A3F2YYT0_ANOG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 OS=Anopheles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ia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6KR4|Q16KR4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2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atase  mitochondrial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8031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EL3|Q17EL3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34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atase  mitochondrial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373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2T4|Q172T4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46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7306-P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7306 PE=4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WA2|A0A023EWA2_AED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15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a2+-binding actin-bundling prote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8U9|Q178U9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20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bisphosphate aldol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67031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QM6|A0A023EQM6_AED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52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bisphosphate aldol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6P20|CISY2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41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citrate synthase 2  mitochondrial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11789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7GM7|CISY1_AEDA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57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citrate synthase 1  mitochondrial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2956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SP1|A0A023ESP1_AED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76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synth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T1E2L3|T1E2L3_9DIP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46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synth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orophora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ip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869069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62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GKM3|A0A182GKM3_AED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02</w:t>
            </w:r>
          </w:p>
        </w:tc>
        <w:tc>
          <w:tcPr>
            <w:tcW w:w="287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synth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GN=RP20_CCG011547 PE=3 SV=1</w:t>
            </w:r>
          </w:p>
        </w:tc>
      </w:tr>
    </w:tbl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5: </w:t>
      </w:r>
      <w:r w:rsidR="008E0E1E">
        <w:rPr>
          <w:rFonts w:ascii="Times New Roman" w:hAnsi="Times New Roman" w:cs="Times New Roman"/>
          <w:sz w:val="24"/>
          <w:szCs w:val="24"/>
        </w:rPr>
        <w:t xml:space="preserve">Top 20 proteins based on the highest -10lgp </w:t>
      </w:r>
      <w:proofErr w:type="spellStart"/>
      <w:r w:rsidRPr="00801A25">
        <w:rPr>
          <w:rFonts w:ascii="Times New Roman" w:hAnsi="Times New Roman" w:cs="Times New Roman"/>
          <w:sz w:val="24"/>
          <w:szCs w:val="24"/>
        </w:rPr>
        <w:t>Cytobuster</w:t>
      </w:r>
      <w:proofErr w:type="spellEnd"/>
      <w:r w:rsidRPr="00801A25">
        <w:rPr>
          <w:rFonts w:ascii="Times New Roman" w:hAnsi="Times New Roman" w:cs="Times New Roman"/>
          <w:sz w:val="24"/>
          <w:szCs w:val="24"/>
        </w:rPr>
        <w:t xml:space="preserve"> extracted proteins replicate 2</w:t>
      </w:r>
    </w:p>
    <w:tbl>
      <w:tblPr>
        <w:tblW w:w="14037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"/>
        <w:gridCol w:w="4770"/>
        <w:gridCol w:w="905"/>
        <w:gridCol w:w="1440"/>
        <w:gridCol w:w="1440"/>
        <w:gridCol w:w="1170"/>
        <w:gridCol w:w="990"/>
        <w:gridCol w:w="2787"/>
      </w:tblGrid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0lg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erage (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Peptid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Uniqu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g. Mass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HRQ7|Q1HRQ7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92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alph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5914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WA2|A0A023EWA2_AED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15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a2+-binding actin-bundling prote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2T4|Q172T4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46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7306-P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7306 PE=4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T1E2L3|T1E2L3_9DIPT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46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synth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orophora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ip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869069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SP1|A0A023ESP1_AED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76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synth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82GKM3|A0A182GKM3_AED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02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synth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GN=RP20_CCG01154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EZ75|A0A1S4EZ75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68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[NAD(+)]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129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6F38|Q16F38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57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kin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65629 PE=1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6LP5|Q16LP5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18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kin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12576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E81|Q17E81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70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918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E82|Q17E82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69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918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AK0|Q17AK0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70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5269-P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5269 PE=4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EXR8|A0A1S4EXR8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63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c enzym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M99|Q17M99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27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c enzym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1091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HR67|Q1HR67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74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9185-P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1596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6XK3|Q16XK3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51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gamm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1150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A27|Q17A27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75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functional fusion prote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6648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TA6|A0A023ETA6_AED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53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nol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KK5|Q17KK5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21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1668-P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1668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6KR4|Q16KR4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24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atase  mitochondrial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80315 PE=3 SV=1</w:t>
            </w:r>
          </w:p>
        </w:tc>
      </w:tr>
    </w:tbl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01A25" w:rsidRPr="00801A25" w:rsidRDefault="00801A25" w:rsidP="00801A2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6: </w:t>
      </w:r>
      <w:r w:rsidR="008E0E1E">
        <w:rPr>
          <w:rFonts w:ascii="Times New Roman" w:hAnsi="Times New Roman" w:cs="Times New Roman"/>
          <w:sz w:val="24"/>
          <w:szCs w:val="24"/>
        </w:rPr>
        <w:t xml:space="preserve">Top 20 proteins based on the highest -10lgp score </w:t>
      </w:r>
      <w:proofErr w:type="spellStart"/>
      <w:r w:rsidRPr="00801A25">
        <w:rPr>
          <w:rFonts w:ascii="Times New Roman" w:hAnsi="Times New Roman" w:cs="Times New Roman"/>
          <w:sz w:val="24"/>
          <w:szCs w:val="24"/>
        </w:rPr>
        <w:t>Cytobuster</w:t>
      </w:r>
      <w:proofErr w:type="spellEnd"/>
      <w:r w:rsidRPr="00801A25">
        <w:rPr>
          <w:rFonts w:ascii="Times New Roman" w:hAnsi="Times New Roman" w:cs="Times New Roman"/>
          <w:sz w:val="24"/>
          <w:szCs w:val="24"/>
        </w:rPr>
        <w:t xml:space="preserve"> extracted proteins replicate 3</w:t>
      </w:r>
    </w:p>
    <w:tbl>
      <w:tblPr>
        <w:tblW w:w="14037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"/>
        <w:gridCol w:w="4770"/>
        <w:gridCol w:w="905"/>
        <w:gridCol w:w="1440"/>
        <w:gridCol w:w="1350"/>
        <w:gridCol w:w="1260"/>
        <w:gridCol w:w="990"/>
        <w:gridCol w:w="2787"/>
      </w:tblGrid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0lg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erag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Pept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Uniqu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g. Mass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DA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EL3|Q17EL3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34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atase  mitochondrial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373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6KR4|Q16KR4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24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atase  mitochondrial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80315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HR67|Q1HR67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74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9185-P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1596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HRQ7|Q1HRQ7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92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alph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5914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2T4|Q172T4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46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7306-P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7306 PE=4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023EWA2|A0A023EWA2_AED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15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a2+-binding actin-bundling prote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60 PE=2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KS3|Q17KS3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78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[NAD(+)]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159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KS5|Q17KS5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03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[NAD(+)]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129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KS4|Q17KS4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92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[NAD(+)]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X=7159 GN=557129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EZ75|A0A1S4EZ75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68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[NAD(+)]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129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NG8|Q17NG8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56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-1 4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an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oryl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65921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6ZI5|Q16ZI5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74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8166-PA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8166 PE=4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FIY1|A0A1S4FIY1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96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0233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J9HYM2|J9HYM2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41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ldehyde-3-phosphate dehydrogen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23687404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6LP5|Q16LP5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18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kin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12576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6F38|Q16F38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57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kin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X=7159 GN=5565629 PE=1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A0A1S4EXR8|A0A1S4EXR8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63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c enzym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M99|Q17M99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27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c enzym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AAEL001091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E82|Q17E82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69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9187 PE=3 SV=1</w:t>
            </w:r>
          </w:p>
        </w:tc>
      </w:tr>
      <w:tr w:rsidR="00695814" w:rsidRPr="00801A25" w:rsidTr="00695814">
        <w:trPr>
          <w:trHeight w:val="300"/>
        </w:trPr>
        <w:tc>
          <w:tcPr>
            <w:tcW w:w="535" w:type="dxa"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</w:t>
            </w:r>
          </w:p>
        </w:tc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|Q17E81|Q17E81_AEDA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70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:rsidR="00695814" w:rsidRPr="00801A25" w:rsidRDefault="00695814" w:rsidP="0069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OS=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ypti</w:t>
            </w:r>
            <w:proofErr w:type="spellEnd"/>
            <w:r w:rsidRPr="00801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=7159 GN=5579187 PE=3 SV=1</w:t>
            </w:r>
          </w:p>
        </w:tc>
      </w:tr>
    </w:tbl>
    <w:p w:rsidR="00801A25" w:rsidRPr="00801A25" w:rsidRDefault="00801A25">
      <w:pPr>
        <w:rPr>
          <w:rFonts w:ascii="Times New Roman" w:hAnsi="Times New Roman" w:cs="Times New Roman"/>
          <w:sz w:val="24"/>
          <w:szCs w:val="24"/>
        </w:rPr>
      </w:pPr>
    </w:p>
    <w:sectPr w:rsidR="00801A25" w:rsidRPr="00801A25" w:rsidSect="00801A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A25"/>
    <w:rsid w:val="0004372C"/>
    <w:rsid w:val="002E5F6F"/>
    <w:rsid w:val="005333F3"/>
    <w:rsid w:val="00621F49"/>
    <w:rsid w:val="00695814"/>
    <w:rsid w:val="0079096F"/>
    <w:rsid w:val="00801A25"/>
    <w:rsid w:val="008E0E1E"/>
    <w:rsid w:val="00A83C9F"/>
    <w:rsid w:val="00AA7B2B"/>
    <w:rsid w:val="00AD422D"/>
    <w:rsid w:val="00C1294F"/>
    <w:rsid w:val="00C20CF1"/>
    <w:rsid w:val="00F80F4B"/>
    <w:rsid w:val="00FB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B851CD-B2C9-4300-954F-033A7B48E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397</Words>
  <Characters>13665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urulhasanah Othman</cp:lastModifiedBy>
  <cp:revision>2</cp:revision>
  <dcterms:created xsi:type="dcterms:W3CDTF">2020-09-01T02:41:00Z</dcterms:created>
  <dcterms:modified xsi:type="dcterms:W3CDTF">2020-09-01T02:41:00Z</dcterms:modified>
</cp:coreProperties>
</file>